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51D" w:rsidRDefault="00261C1E">
      <w:r w:rsidRPr="00261C1E">
        <w:rPr>
          <w:b/>
        </w:rPr>
        <w:t xml:space="preserve">Supplementary Table </w:t>
      </w:r>
      <w:r w:rsidR="00B641C3">
        <w:rPr>
          <w:b/>
        </w:rPr>
        <w:t>5</w:t>
      </w:r>
      <w:bookmarkStart w:id="0" w:name="_GoBack"/>
      <w:bookmarkEnd w:id="0"/>
      <w:r>
        <w:t>. Down</w:t>
      </w:r>
      <w:r w:rsidRPr="00EF3C9F">
        <w:t>-regulated genes i</w:t>
      </w:r>
      <w:r>
        <w:t>n the mice infected by strain 48</w:t>
      </w:r>
      <w:r w:rsidRPr="00EF3C9F">
        <w:t xml:space="preserve"> compared</w:t>
      </w:r>
      <w:r>
        <w:t xml:space="preserve"> to those infected by strain 48V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30"/>
        <w:gridCol w:w="908"/>
        <w:gridCol w:w="819"/>
        <w:gridCol w:w="561"/>
        <w:gridCol w:w="836"/>
        <w:gridCol w:w="10762"/>
      </w:tblGrid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 w:rsidP="00261C1E">
            <w:pPr>
              <w:rPr>
                <w:b/>
                <w:bCs/>
              </w:rPr>
            </w:pPr>
            <w:r w:rsidRPr="00261C1E">
              <w:rPr>
                <w:b/>
                <w:bCs/>
              </w:rPr>
              <w:t>Gene-Id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pPr>
              <w:rPr>
                <w:b/>
                <w:bCs/>
              </w:rPr>
            </w:pPr>
            <w:proofErr w:type="spellStart"/>
            <w:r w:rsidRPr="00261C1E">
              <w:rPr>
                <w:b/>
                <w:bCs/>
              </w:rPr>
              <w:t>logFoldChange</w:t>
            </w:r>
            <w:proofErr w:type="spellEnd"/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pPr>
              <w:rPr>
                <w:b/>
                <w:bCs/>
              </w:rPr>
            </w:pPr>
            <w:proofErr w:type="spellStart"/>
            <w:r w:rsidRPr="00261C1E">
              <w:rPr>
                <w:b/>
                <w:bCs/>
              </w:rPr>
              <w:t>padjust</w:t>
            </w:r>
            <w:proofErr w:type="spellEnd"/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pPr>
              <w:rPr>
                <w:b/>
                <w:bCs/>
              </w:rPr>
            </w:pPr>
            <w:proofErr w:type="spellStart"/>
            <w:r w:rsidRPr="00261C1E">
              <w:rPr>
                <w:b/>
                <w:bCs/>
              </w:rPr>
              <w:t>Gi</w:t>
            </w:r>
            <w:proofErr w:type="spellEnd"/>
          </w:p>
        </w:tc>
        <w:tc>
          <w:tcPr>
            <w:tcW w:w="831" w:type="dxa"/>
            <w:noWrap/>
            <w:hideMark/>
          </w:tcPr>
          <w:p w:rsidR="00261C1E" w:rsidRPr="00261C1E" w:rsidRDefault="00261C1E" w:rsidP="00261C1E">
            <w:pPr>
              <w:rPr>
                <w:b/>
                <w:bCs/>
              </w:rPr>
            </w:pPr>
            <w:r w:rsidRPr="00261C1E">
              <w:rPr>
                <w:b/>
                <w:bCs/>
              </w:rPr>
              <w:t>Locus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 w:rsidP="00261C1E">
            <w:pPr>
              <w:rPr>
                <w:b/>
                <w:bCs/>
              </w:rPr>
            </w:pPr>
            <w:r w:rsidRPr="00261C1E">
              <w:rPr>
                <w:b/>
                <w:bCs/>
              </w:rPr>
              <w:t>Description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0823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422979279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1.70E-13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5446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4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0823;Dbxref=GeneID:15446,MGI:MGI:108085;Name=Hpgd;description=hydroxyprostaglandin dehydrogenase 15 (NAD);gbkey=Gene;gene=Hpgd;gene_biotype=protein_coding;gene_synonym=15-PGDH,AV026552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17244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65392743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4.17E-07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3107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3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17244;Dbxref=GeneID:13107,MGI:MGI:88608;Name=Cyp2f2;description=cytochrome P450%2C family 2%2C subfamily f%2C polypeptide 2;gbkey=Gene;gene=Cyp2f2;gene_biotype=protein_coding;gene_synonym=Cyp2f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572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370319491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1.16E-06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6526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6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572;Dbxref=GeneID:16526,MGI:MGI:109366;Name=Kcnk2;description=potassium channel%2C subfamily K%2C member 2;gbkey=Gene;gene=Kcnk2;gene_biotype=protein_coding;gene_synonym=A430027H14Rik,AI848635,TREK-1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3238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697740318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1.71E-05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3076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5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3238;Dbxref=GeneID:13076,MGI:MGI:88588;Name=Cyp1a1;description=cytochrome P450%2C family 1%2C subfamily a%2C polypeptide 1;gbkey=Gene;gene=Cyp1a1;gene_biotype=protein_coding;gene_synonym=AHH,AHRR,CP11,Cyp1a2,P450-1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3351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833663389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3.00E-05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21912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6.7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43351;Dbxref=GeneID:21912,MGI:MGI:1298407;Name=Tspan7;description=tetraspanin 7;gbkey=Gene;gene=Tspan7;gene_biotype=protein_coding;gene_synonym=1200014P11Rik,A15,AI323365,Cd231,Mxs1,PE31,R74651,TALLA,Tm4sf2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852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52352334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0111814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6008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6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852;Dbxref=GeneID:16008,MGI:MGI:96437;Name=Igfbp2;description=insulin-like growth factor binding protein 2;gbkey=Gene;gene=Igfbp2;gene_biotype=protein_coding;gene_synonym=AI255832,IBP-2,Igfbp-2,mIGFBP-2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2051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214826891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0145807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3479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4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2051;Dbxref=GeneID:13479,MGI:MGI:94917;Name=Dpep1;description=dipeptidase 1 (renal);gbkey=Gene;gene=Dpep1;gene_biotype=protein_coding;gene_synonym=AI327012,MBD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8434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977449235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0145807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67888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8434;Dbxref=GeneID:67888,MGI:MGI:1915138;Name=Tmem100;description=transmembrane protein 100;gbkey=Gene;gene=Tmem100;gene_biotype=protein_coding;gene_synonym=1810057C19Rik,AV011897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14498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35266694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0229855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21743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2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14498;Dbxref=GeneID:21743,MGI:MGI:102963;Name=Inmt;description=indolethylamine N-methyltransferase;gbkey=Gene;gene=Inmt;gene_biotype=protein_coding;gene_synonym=Temt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7644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758206477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0268147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8858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7644;Dbxref=GeneID:18858,MGI:MGI:97631;Name=Pmp22;description=peripheral myelin protein 22;gbkey=Gene;gene=Pmp22;gene_biotype=protein_coding;gene_synonym=22kDa,Gas-3,HNPP,Tr,trembler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30349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889819362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0338256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238276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8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30349;Dbxref=GeneID:238276,MGI:MGI:2685104;Name=Akap5;description=A kinase (PRKA) anchor protein 5;gbkey=Gene;gene=Akap5;gene_biotype=protein_coding;gene_synonym=3526401B18Rik,AKAP 150,AKAP-5,AKAP150,BB098886,Gm258,P150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058</w:t>
            </w:r>
            <w:r w:rsidRPr="00261C1E">
              <w:lastRenderedPageBreak/>
              <w:t>0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lastRenderedPageBreak/>
              <w:t>-0.7325</w:t>
            </w:r>
            <w:r w:rsidRPr="00261C1E">
              <w:lastRenderedPageBreak/>
              <w:t>10683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lastRenderedPageBreak/>
              <w:t>0.00058293</w:t>
            </w:r>
            <w:r w:rsidRPr="00261C1E">
              <w:lastRenderedPageBreak/>
              <w:t>4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lastRenderedPageBreak/>
              <w:t>13819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3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40580;Dbxref=GeneID:13819,MGI:MGI:109169;Name=Epas1;description=endothelial PAS domain protein 1;gbkey=Gene;gene=Epas1;gene_biotype=protein_coding;gene_synonym=bHLHe73,HIF-</w:t>
            </w:r>
            <w:r w:rsidRPr="00261C1E">
              <w:lastRenderedPageBreak/>
              <w:t>2alpha,HIF2A,HLF,HRF,MOP2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lastRenderedPageBreak/>
              <w:t>gene7804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08793874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0828823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4862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69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7804;Dbxref=GeneID:14862,MGI:MGI:95860;Name=Gstm1;description=glutathione S-transferase%2C mu 1;gbkey=Gene;gene=Gstm1;gene_biotype=protein_coding;gene_synonym=Gstb-1,Gstb1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13670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18367658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135267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8979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2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13670;Dbxref=GeneID:18979,MGI:MGI:103295;Name=Pon1;description=paraoxonase 1;gbkey=Gene;gene=Pon1;gene_biotype=protein_coding;gene_synonym=Pon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1974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799371442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135267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5227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4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1974;Dbxref=GeneID:15227,MGI:MGI:1347470;Name=Foxf1;description=forkhead box F1;gbkey=Gene;gene=Foxf1;gene_biotype=protein_coding;gene_synonym=AI450827,Foxf1a,Freac-1,FREAC1,HFH-8,Hfh8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31134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710198343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1732845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68337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8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31134;Dbxref=GeneID:68337,MGI:MGI:1915587;Name=Crip2;description=cysteine rich protein 2;gbkey=Gene;gene=Crip2;gene_biotype=protein_coding;gene_synonym=0610010I23Rik,AW743261,C77570,Crp,CRP2,CRP4,ESP1,Hlp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1619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342458417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262846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2556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4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1619;Dbxref=GeneID:12556,MGI:MGI:106671;Name=Cdh16;description=cadherin 16;gbkey=</w:t>
            </w:r>
            <w:proofErr w:type="spellStart"/>
            <w:r w:rsidRPr="00261C1E">
              <w:t>Gene;gene</w:t>
            </w:r>
            <w:proofErr w:type="spellEnd"/>
            <w:r w:rsidRPr="00261C1E">
              <w:t>=Cdh16;gene_biotype=</w:t>
            </w:r>
            <w:proofErr w:type="spellStart"/>
            <w:r w:rsidRPr="00261C1E">
              <w:t>protein_coding</w:t>
            </w:r>
            <w:proofErr w:type="spellEnd"/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3290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29119036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2782157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209837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6.7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43290;Dbxref=GeneID:209837,MGI:MGI:2148066;Name=Slc38a5;description=solute carrier family 38%2C member 5;gbkey=Gene;gene=Slc38a5;gene_biotype=protein_coding;gene_synonym=C81234,E330031E14,JM24,SN2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11821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023974174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2829965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2425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1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11821;Dbxref=GeneID:12425,MGI:MGI:99478;Name=Cckar;description=cholecystokinin A receptor;gbkey=Gene;gene=Cckar;gene_biotype=protein_coding;gene_synonym=AW106902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4959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074685777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3124559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406217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6.7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44959;Dbxref=GeneID:406217,MGI:MGI:3606746;Name=Bex4;description=brain expressed X-linked 4;gbkey=</w:t>
            </w:r>
            <w:proofErr w:type="spellStart"/>
            <w:r w:rsidRPr="00261C1E">
              <w:t>Gene;gene</w:t>
            </w:r>
            <w:proofErr w:type="spellEnd"/>
            <w:r w:rsidRPr="00261C1E">
              <w:t>=Bex4;gene_biotype=</w:t>
            </w:r>
            <w:proofErr w:type="spellStart"/>
            <w:r w:rsidRPr="00261C1E">
              <w:t>protein_coding</w:t>
            </w:r>
            <w:proofErr w:type="spellEnd"/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1516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138567824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3423086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67801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4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1516;Dbxref=GeneID:67801,MGI:MGI:1915051;Name=Pllp;description=plasma membrane proteolipid;gbkey=Gene;gene=Pllp;gene_biotype=protein_coding;gene_synonym=0610010I06Rik,AV001002,Plapi,Tm4sf11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3896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858332434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4416867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66158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6.7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43896;Dbxref=GeneID:66158,MGI:MGI:1913408;Name=Cxx1a;description=CAAX box 1A;gbkey=Gene;gene=Cxx1a;gene_biotype=protein_coding;gene_synonym=1110012O05Rik,Mar8.2A/B,Mart8b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37601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68895805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5939209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2741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2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37601;Dbxref=GeneID:12741,MGI:MGI:1276112;Name=Cldn5;description=claudin 5;gbkey=Gene;gene=Cldn5;gene_biotype=protein_coding;gene_synonym=AI854493,MBEC1,Tmvcf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13779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776882921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6614123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2389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2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 xml:space="preserve">gene_id=gene13779;Dbxref=GeneID:12389,MGI:MGI:102709;Name=Cav1;description=caveolin 1%2C </w:t>
            </w:r>
            <w:proofErr w:type="spellStart"/>
            <w:r w:rsidRPr="00261C1E">
              <w:t>caveolae</w:t>
            </w:r>
            <w:proofErr w:type="spellEnd"/>
            <w:r w:rsidRPr="00261C1E">
              <w:t xml:space="preserve"> protein;gbkey=Gene;gene=Cav1;gene_biotype=protein_coding;gene_synonym=Cav,Cav-1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495</w:t>
            </w:r>
            <w:r w:rsidRPr="00261C1E">
              <w:lastRenderedPageBreak/>
              <w:t>6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lastRenderedPageBreak/>
              <w:t>-1.1532</w:t>
            </w:r>
            <w:r w:rsidRPr="00261C1E">
              <w:lastRenderedPageBreak/>
              <w:t>6395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lastRenderedPageBreak/>
              <w:t>0.00690750</w:t>
            </w:r>
            <w:r w:rsidRPr="00261C1E">
              <w:lastRenderedPageBreak/>
              <w:t>2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lastRenderedPageBreak/>
              <w:t>12069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6.7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44956;Dbxref=GeneID:12069,MGI:MGI:1338017;Name=Bex2;description=brain expressed X-linked 2;gbkey=Gene;gene=Bex2;gene_biotype=protein_coding;gene_synonym=AL024066,Bex1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lastRenderedPageBreak/>
              <w:t>gene19968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108881879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7629668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6002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3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19968;Dbxref=GeneID:16002,MGI:MGI:96434;Name=Igf2;description=insulin-like growth factor 2;gbkey=Gene;gene=Igf2;gene_biotype=protein_coding;gene_synonym=AL033362,Igf-2,Igf-II,M6pr,Mpr,Peg2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7031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83912621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8203321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216643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 xml:space="preserve">gene_id=gene27031;Dbxref=GeneID:216643,MGI:MGI:2387597;Name=Gabrp;description=gamma-aminobutyric acid (GABA) A receptor%2C </w:t>
            </w:r>
            <w:proofErr w:type="spellStart"/>
            <w:r w:rsidRPr="00261C1E">
              <w:t>pi;gbkey</w:t>
            </w:r>
            <w:proofErr w:type="spellEnd"/>
            <w:r w:rsidRPr="00261C1E">
              <w:t>=</w:t>
            </w:r>
            <w:proofErr w:type="spellStart"/>
            <w:r w:rsidRPr="00261C1E">
              <w:t>Gene;gene</w:t>
            </w:r>
            <w:proofErr w:type="spellEnd"/>
            <w:r w:rsidRPr="00261C1E">
              <w:t>=</w:t>
            </w:r>
            <w:proofErr w:type="spellStart"/>
            <w:r w:rsidRPr="00261C1E">
              <w:t>Gabrp;gene_biotype</w:t>
            </w:r>
            <w:proofErr w:type="spellEnd"/>
            <w:r w:rsidRPr="00261C1E">
              <w:t>=</w:t>
            </w:r>
            <w:proofErr w:type="spellStart"/>
            <w:r w:rsidRPr="00261C1E">
              <w:t>protein_coding</w:t>
            </w:r>
            <w:proofErr w:type="spellEnd"/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11674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725094369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935795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231162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1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11674;Dbxref=GeneID:231162,MGI:MGI:2684993;Name=Cytl1;description=cytokine-like 1;gbkey=Gene;gene=Cytl1;gene_biotype=protein_coding;gene_synonym=4930443F05Rik,4Cytl1,C17,Cyt1,Gm147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37203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214893373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09917327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223917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1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37203;Dbxref=GeneID:223917,MGI:MGI:2385030;Name=Krt79;description=keratin 79;gbkey=Gene;gene=Krt79;gene_biotype=protein_coding;gene_synonym=BC031593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9386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035057864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10251381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2409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 xml:space="preserve">gene_id=gene29386;Dbxref=GeneID:12409,MGI:MGI:107200;Name=Cbr2;description=carbonyl </w:t>
            </w:r>
            <w:proofErr w:type="spellStart"/>
            <w:r w:rsidRPr="00261C1E">
              <w:t>reductase</w:t>
            </w:r>
            <w:proofErr w:type="spellEnd"/>
            <w:r w:rsidRPr="00261C1E">
              <w:t xml:space="preserve"> 2;gbkey=Gene;gene=Cbr2;gene_biotype=protein_coding;gene_synonym=MLCR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8450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882307396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10251381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7717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5089.1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48450;Dbxref=GeneID:17717,MGI:MGI:102500;Name=ND2;Note=URF2;gbkey=Gene;gene=ND2;gene_biotype=protein_coding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3089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090351284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10349755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4585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5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 xml:space="preserve">gene_id=gene43089;Dbxref=GeneID:14585,MGI:MGI:1100842;Name=Gfra1;description=glial cell line derived </w:t>
            </w:r>
            <w:proofErr w:type="spellStart"/>
            <w:r w:rsidRPr="00261C1E">
              <w:t>neurotrophic</w:t>
            </w:r>
            <w:proofErr w:type="spellEnd"/>
            <w:r w:rsidRPr="00261C1E">
              <w:t xml:space="preserve"> factor family receptor alpha 1;gbkey=Gene;gene=Gfra1;gene_biotype=protein_coding;gene_synonym=AU042498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8321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649452272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10551399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2351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8321;Dbxref=GeneID:12351,MGI:MGI:1096574;Name=Car4;description=carbonic anhydrase 4;gbkey=Gene;gene=Car4;gene_biotype=protein_coding;gene_synonym=AW456718,Ca4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12779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964218312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12194125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433943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1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12779;Dbxref=GeneID:433943,MGI:MGI:3648223;Name=Gstm2-ps1;description=glutathione S-</w:t>
            </w:r>
            <w:proofErr w:type="spellStart"/>
            <w:r w:rsidRPr="00261C1E">
              <w:t>transferase</w:t>
            </w:r>
            <w:proofErr w:type="spellEnd"/>
            <w:r w:rsidRPr="00261C1E">
              <w:t xml:space="preserve"> mu 2 (muscle)%2C </w:t>
            </w:r>
            <w:proofErr w:type="spellStart"/>
            <w:r w:rsidRPr="00261C1E">
              <w:t>pseudogene</w:t>
            </w:r>
            <w:proofErr w:type="spellEnd"/>
            <w:r w:rsidRPr="00261C1E">
              <w:t xml:space="preserve"> 1;gbkey=Gene;gene=Gstm2-ps1;gene_biotype=pseudogene;gene_synonym=EG433943,Gm5562;pseudo=true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3525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73188226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15401118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02371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5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 xml:space="preserve">gene_id=gene23525;Dbxref=GeneID:102371,MGI:MGI:2142908;Name=Myzap;description=myocardial </w:t>
            </w:r>
            <w:proofErr w:type="spellStart"/>
            <w:r w:rsidRPr="00261C1E">
              <w:t>zonula</w:t>
            </w:r>
            <w:proofErr w:type="spellEnd"/>
            <w:r w:rsidRPr="00261C1E">
              <w:t xml:space="preserve"> </w:t>
            </w:r>
            <w:proofErr w:type="spellStart"/>
            <w:r w:rsidRPr="00261C1E">
              <w:t>adherens</w:t>
            </w:r>
            <w:proofErr w:type="spellEnd"/>
            <w:r w:rsidRPr="00261C1E">
              <w:t xml:space="preserve"> protein;gbkey=Gene;gene=Myzap;gene_biotype=protein_coding;gene_synonym=AA407270,AV006038,Gcom1,Gm640,Grinl1a7,Myozap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1669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647604047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15654694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67971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4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1669;Dbxref=GeneID:67971,MGI:MGI:1915221;Name=Tppp3;description=tubulin polymerization-promoting protein family member 3;gbkey=Gene;gene=Tppp3;gene_biotype=protein_coding;gene_synonym=2700055K07Rik,Ceacam9,CGI-38,mmCGM8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7020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894463569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15654694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68659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69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7020;Dbxref=GeneID:68659,MGI:MGI:1915909;Name=Fam198b;description=family with sequence similarity 198%2C member B;gbkey=Gene;gene=Fam198b;gene_biotype=protein_coding;gene_synonym=1110032E23Rik,2210419I08Rik,AV0114</w:t>
            </w:r>
            <w:r w:rsidRPr="00261C1E">
              <w:lastRenderedPageBreak/>
              <w:t>58,Ened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lastRenderedPageBreak/>
              <w:t>gene14486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870347755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18410756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69938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2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14486;Dbxref=GeneID:69938,MGI:MGI:1917188;Name=Scrn1;description=secernin 1;gbkey=Gene;gene=Scrn1;gene_biotype=protein_coding;gene_synonym=2810019K23Rik,6330535A03Rik,AI852905,mKIAA0193,SES1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34260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010163281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18410756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3587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0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 xml:space="preserve">gene_id=gene34260;Dbxref=GeneID:13587,MGI:MGI:108020;Name=Ear2;description=eosinophil-associated%2C </w:t>
            </w:r>
            <w:proofErr w:type="spellStart"/>
            <w:r w:rsidRPr="00261C1E">
              <w:t>ribonuclease</w:t>
            </w:r>
            <w:proofErr w:type="spellEnd"/>
            <w:r w:rsidRPr="00261C1E">
              <w:t xml:space="preserve"> A family%2C member 2;gbkey=Gene;gene=Ear2;gene_biotype=protein_coding;gene_synonym=EAR-13,EAR-2,ECP,ECP 2,Raf3,Rnase2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37352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686135444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18410756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239691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2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37352;Dbxref=GeneID:239691,MGI:MGI:2146559;Name=AU021092;description=expressed sequence AU021092;gbkey=</w:t>
            </w:r>
            <w:proofErr w:type="spellStart"/>
            <w:r w:rsidRPr="00261C1E">
              <w:t>Gene;gene</w:t>
            </w:r>
            <w:proofErr w:type="spellEnd"/>
            <w:r w:rsidRPr="00261C1E">
              <w:t>=AU021092;gene_biotype=</w:t>
            </w:r>
            <w:proofErr w:type="spellStart"/>
            <w:r w:rsidRPr="00261C1E">
              <w:t>protein_coding</w:t>
            </w:r>
            <w:proofErr w:type="spellEnd"/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1259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904321125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20451893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17158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4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41259;Dbxref=GeneID:117158,MGI:MGI:2153470;Name=Scgb3a2;description=secretoglobin%2C family 3A%2C member 2;gbkey=Gene;gene=Scgb3a2;gene_biotype=protein_coding;gene_synonym=LuLeu1,Pnsp1,UGRP1,Utgrp1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30130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595154655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20622482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66864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8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 xml:space="preserve">gene_id=gene30130;Dbxref=GeneID:66864,MGI:MGI:1914114;Name=Clec14a;description=C-type </w:t>
            </w:r>
            <w:proofErr w:type="spellStart"/>
            <w:r w:rsidRPr="00261C1E">
              <w:t>lectin</w:t>
            </w:r>
            <w:proofErr w:type="spellEnd"/>
            <w:r w:rsidRPr="00261C1E">
              <w:t xml:space="preserve"> domain family 14%2C member a;gbkey=Gene;gene=Clec14a;gene_biotype=protein_coding;gene_synonym=1200003C23Rik,AI642649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3962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583451502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22066229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4199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6.7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43962;Dbxref=GeneID:14199,MGI:MGI:1298387;Name=Fhl1;description=four and a half LIM domains 1;gbkey=Gene;gene=Fhl1;gene_biotype=protein_coding;gene_synonym=FHL-1,KyoT,RAM14-1,SLIM,SLIM-1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19986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762236834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23423984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2577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3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19986;Dbxref=GeneID:12577,MGI:MGI:104564;Name=Cdkn1c;description=cyclin-dependent kinase inhibitor 1C (P57);gbkey=Gene;gene=Cdkn1c;gene_biotype=protein_coding;gene_synonym=AL024410,CDKI,Kip2,p57(kip2),p57Kip2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3897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701471567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25044034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553127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6.7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43897;Dbxref=GeneID:553127,MGI:MGI:3576504;Name=Cxx1b;description=CAAX box 1B;gbkey=Gene;gene=Cxx1b;gene_biotype=protein_coding;gene_synonym=Mart8c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899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090275207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25044034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241113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6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899;Dbxref=GeneID:241113,MGI:MGI:1891343;Name=Prkag3;description=protein kinase%2C AMP-activated%2C gamma 3 non-</w:t>
            </w:r>
            <w:proofErr w:type="spellStart"/>
            <w:r w:rsidRPr="00261C1E">
              <w:t>catatlytic</w:t>
            </w:r>
            <w:proofErr w:type="spellEnd"/>
            <w:r w:rsidRPr="00261C1E">
              <w:t xml:space="preserve"> subunit;gbkey=Gene;gene=Prkag3;gene_biotype=protein_coding;gene_synonym=Amkg3,Ampkg3,AMPKg3L,AMPKg3S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8086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035726499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2728479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5567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8086;Dbxref=GeneID:15567,MGI:MGI:96285;Name=Slc6a4;description=solute carrier family 6 (neurotransmitter transporter%2C serotonin)%2C member 4;gbkey=Gene;gene=Slc6a4;gene_biotype=protein_coding;gene_synonym=5-HTT,AI323329,Htt,Sert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32179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947782603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2728479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2161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9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32179;Dbxref=GeneID:12161,MGI:MGI:88182;Name=Bmp6;description=bone morphogenetic protein 6;gbkey=Gene;gene=Bmp6;gene_biotype=protein_coding;gene_synonym=D13Wsu115e,Vgr1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36125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044947192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28735777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239435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1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36125;Dbxref=GeneID:239435,MGI:MGI:2181621;Name=Aard;description=alanine and arginine rich domain containing protein;gbkey=Gene;gene=Aard;gene_biotype=protein_coding;gene_synonym=A5D3,AV328152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lastRenderedPageBreak/>
              <w:t>gene21477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691986822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29095678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04158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4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1477;Dbxref=GeneID:104158,MGI:MGI:2148202;Name=Ces1d;description=carboxylesterase 1D;gbkey=Gene;gene=Ces1d;gene_biotype=protein_coding;gene_synonym=Ces3,TGH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6616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839717705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31282734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380683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6616;Dbxref=GeneID:380683,MGI:MGI:3617848;Name=Sec14l3;description=SEC14-like lipid binding 3;gbkey=Gene;gene=Sec14l3;gene_biotype=protein_coding;gene_synonym=1110069O07Rik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8814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555382124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31384003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54409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8814;Dbxref=GeneID:54409,MGI:MGI:1859650;Name=Ramp2;description=receptor (calcitonin) activity modifying protein 2;gbkey=</w:t>
            </w:r>
            <w:proofErr w:type="spellStart"/>
            <w:r w:rsidRPr="00261C1E">
              <w:t>Gene;gene</w:t>
            </w:r>
            <w:proofErr w:type="spellEnd"/>
            <w:r w:rsidRPr="00261C1E">
              <w:t>=Ramp2;gene_biotype=</w:t>
            </w:r>
            <w:proofErr w:type="spellStart"/>
            <w:r w:rsidRPr="00261C1E">
              <w:t>protein_coding</w:t>
            </w:r>
            <w:proofErr w:type="spellEnd"/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1279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1.025353823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35554886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70134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4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 xml:space="preserve">gene_id=gene21279;Dbxref=GeneID:70134,MGI:MGI:1917384;Name=2210011C24Rik;description=RIKEN </w:t>
            </w:r>
            <w:proofErr w:type="spellStart"/>
            <w:r w:rsidRPr="00261C1E">
              <w:t>cDNA</w:t>
            </w:r>
            <w:proofErr w:type="spellEnd"/>
            <w:r w:rsidRPr="00261C1E">
              <w:t xml:space="preserve"> 2210011C24 </w:t>
            </w:r>
            <w:proofErr w:type="spellStart"/>
            <w:r w:rsidRPr="00261C1E">
              <w:t>gene;gbkey</w:t>
            </w:r>
            <w:proofErr w:type="spellEnd"/>
            <w:r w:rsidRPr="00261C1E">
              <w:t>=</w:t>
            </w:r>
            <w:proofErr w:type="spellStart"/>
            <w:r w:rsidRPr="00261C1E">
              <w:t>Gene;gene</w:t>
            </w:r>
            <w:proofErr w:type="spellEnd"/>
            <w:r w:rsidRPr="00261C1E">
              <w:t>=2210011C24Rik;gene_biotype=</w:t>
            </w:r>
            <w:proofErr w:type="spellStart"/>
            <w:r w:rsidRPr="00261C1E">
              <w:t>protein_coding</w:t>
            </w:r>
            <w:proofErr w:type="spellEnd"/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6830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853520586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35554886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55963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6830;Dbxref=GeneID:55963,MGI:MGI:2135601;Name=Slc1a4;description=solute carrier family 1 (glutamate/neutral amino acid transporter)%2C member 4;gbkey=Gene;gene=Slc1a4;gene_biotype=protein_coding;gene_synonym=ASCT-1,ASCT1,AW045657,SATT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2473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64900839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35554886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1668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5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42473;Dbxref=GeneID:11668,MGI:MGI:1353450;Name=Aldh1a1;description=aldehyde dehydrogenase family 1%2C subfamily A1;gbkey=Gene;gene=Aldh1a1;gene_biotype=protein_coding;gene_synonym=Ahd-2,Ahd2,Aldh1,Aldh1a2,E1,Raldh1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2704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809039756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40845368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64011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5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2704;Dbxref=GeneID:64011,MGI:MGI:1927184;Name=Nrgn;description=neurogranin;gbkey=Gene;gene=Nrgn;gene_biotype=protein_coding;gene_synonym=0710001B06Rik,AI838505,NG,NG/RC3,Pss1,R75334,RC3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39913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604538989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42917358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224792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3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39913;Dbxref=GeneID:224792,MGI:MGI:2182928;Name=Adgrf5;description=adhesion G protein-coupled receptor F5;gbkey=Gene;gene=Adgrf5;gene_biotype=protein_coding;gene_synonym=8430401C09Rik,9330185D23,AI528491,Gpr116,mKIAA0758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15487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876752092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44378886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20965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2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15487;Dbxref=GeneID:20965,MGI:MGI:103020;Name=Syn2;description=synapsin II;gbkey=Gene;gene=Syn2;gene_biotype=protein_coding;gene_synonym=2900074L19Rik,AI836018,AI841723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18757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59464162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46059236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7760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3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18757;Dbxref=GeneID:17760,MGI:MGI:1201690;Name=Map6;description=microtubule-associated protein 6;gbkey=Gene;gene=Map6;gene_biotype=protein_coding;gene_synonym=2810411E12Rik,Map-6,Mtap6,STOP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038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932690524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47908146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4262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6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 xml:space="preserve">gene_id=gene2038;Dbxref=GeneID:14262,MGI:MGI:1100496;Name=Fmo3;description=flavin containing </w:t>
            </w:r>
            <w:proofErr w:type="spellStart"/>
            <w:r w:rsidRPr="00261C1E">
              <w:t>monooxygenase</w:t>
            </w:r>
            <w:proofErr w:type="spellEnd"/>
            <w:r w:rsidRPr="00261C1E">
              <w:t xml:space="preserve"> 3;gbkey=Gene;gene=Fmo3;gene_biotype=protein_coding;gene_synonym=AW111792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17367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749586049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50084784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68458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3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17367;Dbxref=GeneID:68458,MGI:MGI:1931139;Name=Ppp1r14a;description=protein phosphatase 1%2C regulatory (inhibitor) subunit 14A;gbkey=Gene;gene=Ppp1r14a;gene_biotype=protein_coding;gene_synonym=1110001M11Rik,Cpi17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019</w:t>
            </w:r>
            <w:r w:rsidRPr="00261C1E">
              <w:lastRenderedPageBreak/>
              <w:t>4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lastRenderedPageBreak/>
              <w:t>-0.5545</w:t>
            </w:r>
            <w:r w:rsidRPr="00261C1E">
              <w:lastRenderedPageBreak/>
              <w:t>09178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lastRenderedPageBreak/>
              <w:t>0.05008478</w:t>
            </w:r>
            <w:r w:rsidRPr="00261C1E">
              <w:lastRenderedPageBreak/>
              <w:t>4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lastRenderedPageBreak/>
              <w:t>14068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4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0194;Dbxref=GeneID:14068,MGI:MGI:109325;Name=F7;description=coagulation factor VII;gbkey=Gene;gene=F7;gene_biotype=protein_coding;gene_synonym=AI132620,Cf7,FVII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lastRenderedPageBreak/>
              <w:t>gene26392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730257723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50084784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407790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6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6392;Dbxref=GeneID:407790,MGI:MGI:3039567;Name=Ndufa4l2;description=NADH dehydrogenase (ubiquinone) 1 alpha subcomplex%2C 4-like 2;gbkey=Gene;gene=Ndufa4l2;gene_biotype=protein_coding;gene_synonym=BC064011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0075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769669309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50084784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76441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3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40075;Dbxref=GeneID:76441,MGI:MGI:1923691;Name=Daam2;description=dishevelled associated activator of morphogenesis 2;gbkey=Gene;gene=Daam2;gene_biotype=protein_coding;gene_synonym=2310016D11Rik,AI843643,AW557870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41304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603270438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50084784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2583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84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 xml:space="preserve">gene_id=gene41304;Dbxref=GeneID:12583,MGI:MGI:105925;Name=Cdo1;description=cysteine </w:t>
            </w:r>
            <w:proofErr w:type="spellStart"/>
            <w:r w:rsidRPr="00261C1E">
              <w:t>dioxygenase</w:t>
            </w:r>
            <w:proofErr w:type="spellEnd"/>
            <w:r w:rsidRPr="00261C1E">
              <w:t xml:space="preserve"> 1%2C cytosolic;gbkey=Gene;gene=Cdo1;gene_biotype=protein_coding;gene_synonym=1300002L19Rik,Cdo,D18Ucla3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15720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63676083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50090925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69202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2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15720;Dbxref=GeneID:69202,MGI:MGI:1916452;Name=Ptms;description=parathymosin;gbkey=Gene;gene=Ptms;gene_biotype=protein_coding;gene_synonym=2610009E16Rik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3851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993732542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50200288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76477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5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3851;Dbxref=GeneID:76477,MGI:MGI:1923727;Name=Pcolce2;description=procollagen C-</w:t>
            </w:r>
            <w:proofErr w:type="spellStart"/>
            <w:r w:rsidRPr="00261C1E">
              <w:t>endopeptidase</w:t>
            </w:r>
            <w:proofErr w:type="spellEnd"/>
            <w:r w:rsidRPr="00261C1E">
              <w:t xml:space="preserve"> enhancer 2;gbkey=Gene;gene=Pcolce2;gene_biotype=protein_coding;gene_synonym=2400001O18Rik,Pcpe2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6920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910506108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50200288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109222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69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6920;Dbxref=GeneID:109222,MGI:MGI:1924461;Name=Rarres1;description=retinoic acid receptor responder (</w:t>
            </w:r>
            <w:proofErr w:type="spellStart"/>
            <w:r w:rsidRPr="00261C1E">
              <w:t>tazarotene</w:t>
            </w:r>
            <w:proofErr w:type="spellEnd"/>
            <w:r w:rsidRPr="00261C1E">
              <w:t xml:space="preserve"> induced) 1;gbkey=Gene;gene=Rarres1;gene_biotype=protein_coding;gene_synonym=5430417P09Rik,AI662122</w:t>
            </w:r>
          </w:p>
        </w:tc>
      </w:tr>
      <w:tr w:rsidR="00261C1E" w:rsidRPr="00261C1E" w:rsidTr="00261C1E">
        <w:trPr>
          <w:trHeight w:val="315"/>
        </w:trPr>
        <w:tc>
          <w:tcPr>
            <w:tcW w:w="725" w:type="dxa"/>
            <w:noWrap/>
            <w:hideMark/>
          </w:tcPr>
          <w:p w:rsidR="00261C1E" w:rsidRPr="00261C1E" w:rsidRDefault="00261C1E">
            <w:r w:rsidRPr="00261C1E">
              <w:t>gene27838</w:t>
            </w:r>
          </w:p>
        </w:tc>
        <w:tc>
          <w:tcPr>
            <w:tcW w:w="903" w:type="dxa"/>
            <w:noWrap/>
            <w:hideMark/>
          </w:tcPr>
          <w:p w:rsidR="00261C1E" w:rsidRPr="00261C1E" w:rsidRDefault="00261C1E" w:rsidP="00261C1E">
            <w:r w:rsidRPr="00261C1E">
              <w:t>-0.708119943</w:t>
            </w:r>
          </w:p>
        </w:tc>
        <w:tc>
          <w:tcPr>
            <w:tcW w:w="1047" w:type="dxa"/>
            <w:noWrap/>
            <w:hideMark/>
          </w:tcPr>
          <w:p w:rsidR="00261C1E" w:rsidRPr="00261C1E" w:rsidRDefault="00261C1E" w:rsidP="00261C1E">
            <w:r w:rsidRPr="00261C1E">
              <w:t>0.050707385</w:t>
            </w:r>
          </w:p>
        </w:tc>
        <w:tc>
          <w:tcPr>
            <w:tcW w:w="431" w:type="dxa"/>
            <w:noWrap/>
            <w:hideMark/>
          </w:tcPr>
          <w:p w:rsidR="00261C1E" w:rsidRPr="00261C1E" w:rsidRDefault="00261C1E" w:rsidP="00261C1E">
            <w:r w:rsidRPr="00261C1E">
              <w:t>216867</w:t>
            </w:r>
          </w:p>
        </w:tc>
        <w:tc>
          <w:tcPr>
            <w:tcW w:w="831" w:type="dxa"/>
            <w:noWrap/>
            <w:hideMark/>
          </w:tcPr>
          <w:p w:rsidR="00261C1E" w:rsidRPr="00261C1E" w:rsidRDefault="00261C1E">
            <w:r w:rsidRPr="00261C1E">
              <w:t>NC_000077.6</w:t>
            </w:r>
          </w:p>
        </w:tc>
        <w:tc>
          <w:tcPr>
            <w:tcW w:w="10679" w:type="dxa"/>
            <w:noWrap/>
            <w:hideMark/>
          </w:tcPr>
          <w:p w:rsidR="00261C1E" w:rsidRPr="00261C1E" w:rsidRDefault="00261C1E">
            <w:r w:rsidRPr="00261C1E">
              <w:t>gene_id=gene27838;Dbxref=GeneID:216867,MGI:MGI:2663709;Name=Slc16a11;description=solute carrier family 16 (monocarboxylic acid transporters)%2C member 11;gbkey=Gene;gene=Slc16a11;gene_biotype=protein_coding;gene_synonym=AB041591,MCT 11,MNCb-2717</w:t>
            </w:r>
          </w:p>
        </w:tc>
      </w:tr>
    </w:tbl>
    <w:p w:rsidR="00261C1E" w:rsidRDefault="00261C1E"/>
    <w:sectPr w:rsidR="00261C1E" w:rsidSect="00261C1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C1E"/>
    <w:rsid w:val="0013751D"/>
    <w:rsid w:val="00261C1E"/>
    <w:rsid w:val="00B6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61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61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8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613</Words>
  <Characters>14900</Characters>
  <Application>Microsoft Office Word</Application>
  <DocSecurity>0</DocSecurity>
  <Lines>124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7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2</cp:revision>
  <dcterms:created xsi:type="dcterms:W3CDTF">2020-02-25T04:02:00Z</dcterms:created>
  <dcterms:modified xsi:type="dcterms:W3CDTF">2020-02-27T04:34:00Z</dcterms:modified>
</cp:coreProperties>
</file>